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07A2" w:rsidRPr="00FF3819" w:rsidRDefault="005807A2" w:rsidP="005807A2">
      <w:pPr>
        <w:rPr>
          <w:rFonts w:ascii="Times New Roman" w:hAnsi="Times New Roman" w:cs="Times New Roman"/>
          <w:b/>
          <w:sz w:val="24"/>
        </w:rPr>
      </w:pPr>
      <w:r w:rsidRPr="00FF3819">
        <w:rPr>
          <w:rFonts w:ascii="Times New Roman" w:hAnsi="Times New Roman" w:cs="Times New Roman"/>
          <w:b/>
          <w:sz w:val="24"/>
        </w:rPr>
        <w:t>Table</w:t>
      </w:r>
      <w:r w:rsidR="00DE3B6C">
        <w:rPr>
          <w:rFonts w:ascii="Times New Roman" w:hAnsi="Times New Roman" w:cs="Times New Roman"/>
          <w:b/>
          <w:sz w:val="24"/>
        </w:rPr>
        <w:t>S</w:t>
      </w:r>
      <w:r w:rsidR="00EE16AE">
        <w:rPr>
          <w:rFonts w:ascii="Times New Roman" w:hAnsi="Times New Roman" w:cs="Times New Roman"/>
          <w:b/>
          <w:sz w:val="24"/>
        </w:rPr>
        <w:t>2</w:t>
      </w:r>
      <w:r w:rsidRPr="00FF3819">
        <w:rPr>
          <w:rFonts w:ascii="Times New Roman" w:hAnsi="Times New Roman" w:cs="Times New Roman"/>
          <w:b/>
          <w:sz w:val="24"/>
        </w:rPr>
        <w:t>. Meta-regression analysis for the possible sources of heterogeneity</w:t>
      </w:r>
    </w:p>
    <w:tbl>
      <w:tblPr>
        <w:tblStyle w:val="1-4"/>
        <w:tblW w:w="9781" w:type="dxa"/>
        <w:tblInd w:w="-730" w:type="dxa"/>
        <w:tblLook w:val="04A0" w:firstRow="1" w:lastRow="0" w:firstColumn="1" w:lastColumn="0" w:noHBand="0" w:noVBand="1"/>
      </w:tblPr>
      <w:tblGrid>
        <w:gridCol w:w="2358"/>
        <w:gridCol w:w="2137"/>
        <w:gridCol w:w="1743"/>
        <w:gridCol w:w="1152"/>
        <w:gridCol w:w="2391"/>
      </w:tblGrid>
      <w:tr w:rsidR="005807A2" w:rsidTr="00AB2C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:rsidR="005807A2" w:rsidRPr="00FF3819" w:rsidRDefault="005807A2" w:rsidP="00AB2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819">
              <w:rPr>
                <w:rFonts w:ascii="Times New Roman" w:hAnsi="Times New Roman" w:cs="Times New Roman"/>
                <w:sz w:val="24"/>
                <w:szCs w:val="24"/>
              </w:rPr>
              <w:t>Variances</w:t>
            </w:r>
          </w:p>
        </w:tc>
        <w:tc>
          <w:tcPr>
            <w:tcW w:w="2137" w:type="dxa"/>
          </w:tcPr>
          <w:p w:rsidR="005807A2" w:rsidRPr="00FF3819" w:rsidRDefault="005807A2" w:rsidP="00AB2C5B">
            <w:pPr>
              <w:ind w:leftChars="200" w:left="540" w:hangingChars="50" w:hanging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3819">
              <w:rPr>
                <w:rFonts w:ascii="Times New Roman" w:hAnsi="Times New Roman" w:cs="Times New Roman"/>
                <w:sz w:val="24"/>
                <w:szCs w:val="24"/>
              </w:rPr>
              <w:t>Coefficient standard</w:t>
            </w:r>
          </w:p>
        </w:tc>
        <w:tc>
          <w:tcPr>
            <w:tcW w:w="1743" w:type="dxa"/>
          </w:tcPr>
          <w:p w:rsidR="005807A2" w:rsidRPr="00FF3819" w:rsidRDefault="005807A2" w:rsidP="00AB2C5B">
            <w:pPr>
              <w:ind w:firstLineChars="100" w:firstLine="24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3819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152" w:type="dxa"/>
          </w:tcPr>
          <w:p w:rsidR="005807A2" w:rsidRPr="00FF3819" w:rsidRDefault="005807A2" w:rsidP="00AB2C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381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F3819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391" w:type="dxa"/>
          </w:tcPr>
          <w:p w:rsidR="005807A2" w:rsidRPr="00FF3819" w:rsidRDefault="005807A2" w:rsidP="00AB2C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3819">
              <w:rPr>
                <w:rFonts w:ascii="Times New Roman" w:hAnsi="Times New Roman" w:cs="Times New Roman" w:hint="eastAsia"/>
                <w:sz w:val="24"/>
                <w:szCs w:val="24"/>
              </w:rPr>
              <w:t>95%</w:t>
            </w:r>
            <w:r w:rsidRPr="00FF3819">
              <w:rPr>
                <w:sz w:val="24"/>
                <w:szCs w:val="24"/>
              </w:rPr>
              <w:t xml:space="preserve"> </w:t>
            </w:r>
            <w:r w:rsidRPr="00FF3819">
              <w:rPr>
                <w:rFonts w:ascii="Times New Roman" w:hAnsi="Times New Roman" w:cs="Times New Roman"/>
                <w:sz w:val="24"/>
                <w:szCs w:val="24"/>
              </w:rPr>
              <w:t>confidence interval</w:t>
            </w:r>
          </w:p>
        </w:tc>
      </w:tr>
      <w:tr w:rsidR="005807A2" w:rsidTr="00AB2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:rsidR="005807A2" w:rsidRPr="00FF3819" w:rsidRDefault="005807A2" w:rsidP="00AB2C5B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F381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ublication </w:t>
            </w:r>
            <w:r w:rsidRPr="00FF3819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year</w:t>
            </w:r>
          </w:p>
        </w:tc>
        <w:tc>
          <w:tcPr>
            <w:tcW w:w="2137" w:type="dxa"/>
          </w:tcPr>
          <w:p w:rsidR="005807A2" w:rsidRPr="00FF3819" w:rsidRDefault="005807A2" w:rsidP="00AB2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3819">
              <w:rPr>
                <w:rFonts w:ascii="Times New Roman" w:hAnsi="Times New Roman" w:cs="Times New Roman"/>
                <w:sz w:val="24"/>
                <w:szCs w:val="24"/>
              </w:rPr>
              <w:t>0.0353</w:t>
            </w:r>
          </w:p>
        </w:tc>
        <w:tc>
          <w:tcPr>
            <w:tcW w:w="1743" w:type="dxa"/>
          </w:tcPr>
          <w:p w:rsidR="005807A2" w:rsidRPr="00FF3819" w:rsidRDefault="005807A2" w:rsidP="00AB2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3819">
              <w:rPr>
                <w:rFonts w:ascii="Times New Roman" w:hAnsi="Times New Roman" w:cs="Times New Roman"/>
                <w:sz w:val="24"/>
                <w:szCs w:val="24"/>
              </w:rPr>
              <w:t>0.0132</w:t>
            </w:r>
          </w:p>
        </w:tc>
        <w:tc>
          <w:tcPr>
            <w:tcW w:w="1152" w:type="dxa"/>
          </w:tcPr>
          <w:p w:rsidR="005807A2" w:rsidRPr="00FF3819" w:rsidRDefault="005807A2" w:rsidP="00AB2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381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FF3819">
              <w:rPr>
                <w:rFonts w:ascii="Times New Roman" w:hAnsi="Times New Roman" w:cs="Times New Roman"/>
                <w:sz w:val="24"/>
                <w:szCs w:val="24"/>
              </w:rPr>
              <w:t>025</w:t>
            </w:r>
          </w:p>
        </w:tc>
        <w:tc>
          <w:tcPr>
            <w:tcW w:w="2391" w:type="dxa"/>
          </w:tcPr>
          <w:p w:rsidR="005807A2" w:rsidRPr="00FF3819" w:rsidRDefault="005807A2" w:rsidP="00AB2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3819">
              <w:rPr>
                <w:rFonts w:ascii="Times New Roman" w:hAnsi="Times New Roman" w:cs="Times New Roman"/>
                <w:sz w:val="24"/>
                <w:szCs w:val="24"/>
              </w:rPr>
              <w:t>0.0056</w:t>
            </w:r>
            <w:r w:rsidRPr="00FF381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F3819">
              <w:rPr>
                <w:rFonts w:ascii="Times New Roman" w:hAnsi="Times New Roman" w:cs="Times New Roman"/>
                <w:sz w:val="24"/>
                <w:szCs w:val="24"/>
              </w:rPr>
              <w:t>0.0651</w:t>
            </w:r>
          </w:p>
        </w:tc>
      </w:tr>
      <w:tr w:rsidR="005807A2" w:rsidTr="00AB2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:rsidR="005807A2" w:rsidRPr="00FF3819" w:rsidRDefault="005807A2" w:rsidP="00AB2C5B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F3819">
              <w:rPr>
                <w:rFonts w:ascii="Times New Roman" w:hAnsi="Times New Roman" w:cs="Times New Roman"/>
                <w:b w:val="0"/>
                <w:sz w:val="24"/>
                <w:szCs w:val="24"/>
              </w:rPr>
              <w:t>Average age</w:t>
            </w:r>
          </w:p>
        </w:tc>
        <w:tc>
          <w:tcPr>
            <w:tcW w:w="2137" w:type="dxa"/>
          </w:tcPr>
          <w:p w:rsidR="005807A2" w:rsidRPr="00FF3819" w:rsidRDefault="005807A2" w:rsidP="00AB2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3819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743" w:type="dxa"/>
          </w:tcPr>
          <w:p w:rsidR="005807A2" w:rsidRPr="00FF3819" w:rsidRDefault="005807A2" w:rsidP="00AB2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3819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152" w:type="dxa"/>
          </w:tcPr>
          <w:p w:rsidR="005807A2" w:rsidRPr="00FF3819" w:rsidRDefault="005807A2" w:rsidP="00AB2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3</w:t>
            </w:r>
          </w:p>
        </w:tc>
        <w:tc>
          <w:tcPr>
            <w:tcW w:w="2391" w:type="dxa"/>
          </w:tcPr>
          <w:p w:rsidR="005807A2" w:rsidRPr="00FF3819" w:rsidRDefault="005807A2" w:rsidP="00AB2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381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F381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  <w:r w:rsidRPr="00FF381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F381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</w:tr>
      <w:tr w:rsidR="005807A2" w:rsidTr="00AB2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:rsidR="005807A2" w:rsidRPr="00FF3819" w:rsidRDefault="005807A2" w:rsidP="000D5DF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F3819">
              <w:rPr>
                <w:rFonts w:ascii="Times New Roman" w:hAnsi="Times New Roman" w:cs="Times New Roman"/>
                <w:b w:val="0"/>
                <w:sz w:val="24"/>
                <w:szCs w:val="24"/>
              </w:rPr>
              <w:t>Number</w:t>
            </w:r>
            <w:r w:rsidR="000D5DF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of </w:t>
            </w:r>
            <w:bookmarkStart w:id="0" w:name="_GoBack"/>
            <w:bookmarkEnd w:id="0"/>
            <w:r w:rsidRPr="00FF3819">
              <w:rPr>
                <w:rFonts w:ascii="Times New Roman" w:hAnsi="Times New Roman" w:cs="Times New Roman"/>
                <w:b w:val="0"/>
                <w:sz w:val="24"/>
                <w:szCs w:val="24"/>
              </w:rPr>
              <w:t>breast cancer cases</w:t>
            </w:r>
          </w:p>
        </w:tc>
        <w:tc>
          <w:tcPr>
            <w:tcW w:w="2137" w:type="dxa"/>
          </w:tcPr>
          <w:p w:rsidR="005807A2" w:rsidRPr="00FF3819" w:rsidRDefault="005807A2" w:rsidP="00AB2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3819"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  <w:tc>
          <w:tcPr>
            <w:tcW w:w="1743" w:type="dxa"/>
          </w:tcPr>
          <w:p w:rsidR="005807A2" w:rsidRPr="00FF3819" w:rsidRDefault="005807A2" w:rsidP="00AB2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3819">
              <w:rPr>
                <w:rFonts w:ascii="Times New Roman" w:hAnsi="Times New Roman" w:cs="Times New Roman" w:hint="eastAsia"/>
                <w:sz w:val="24"/>
                <w:szCs w:val="24"/>
              </w:rPr>
              <w:t>0.0003</w:t>
            </w:r>
          </w:p>
        </w:tc>
        <w:tc>
          <w:tcPr>
            <w:tcW w:w="1152" w:type="dxa"/>
          </w:tcPr>
          <w:p w:rsidR="005807A2" w:rsidRPr="00FF3819" w:rsidRDefault="005807A2" w:rsidP="00AB2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381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</w:p>
        </w:tc>
        <w:tc>
          <w:tcPr>
            <w:tcW w:w="2391" w:type="dxa"/>
          </w:tcPr>
          <w:p w:rsidR="005807A2" w:rsidRPr="00FF3819" w:rsidRDefault="005807A2" w:rsidP="00AB2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381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F3819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  <w:r w:rsidRPr="00FF381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F3819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</w:tr>
      <w:tr w:rsidR="005807A2" w:rsidTr="00AB2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:rsidR="005807A2" w:rsidRPr="00FF3819" w:rsidRDefault="005807A2" w:rsidP="00AB2C5B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F3819">
              <w:rPr>
                <w:rFonts w:ascii="Times New Roman" w:hAnsi="Times New Roman" w:cs="Times New Roman"/>
                <w:b w:val="0"/>
                <w:sz w:val="24"/>
                <w:szCs w:val="24"/>
              </w:rPr>
              <w:t>Number</w:t>
            </w:r>
          </w:p>
          <w:p w:rsidR="005807A2" w:rsidRPr="00FF3819" w:rsidRDefault="005807A2" w:rsidP="00AB2C5B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F3819">
              <w:rPr>
                <w:rFonts w:ascii="Times New Roman" w:hAnsi="Times New Roman" w:cs="Times New Roman"/>
                <w:b w:val="0"/>
                <w:sz w:val="24"/>
                <w:szCs w:val="24"/>
              </w:rPr>
              <w:t>of participants</w:t>
            </w:r>
          </w:p>
        </w:tc>
        <w:tc>
          <w:tcPr>
            <w:tcW w:w="2137" w:type="dxa"/>
          </w:tcPr>
          <w:p w:rsidR="005807A2" w:rsidRPr="00FF3819" w:rsidRDefault="005807A2" w:rsidP="00AB2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743" w:type="dxa"/>
          </w:tcPr>
          <w:p w:rsidR="005807A2" w:rsidRPr="00FF3819" w:rsidRDefault="005807A2" w:rsidP="00AB2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152" w:type="dxa"/>
          </w:tcPr>
          <w:p w:rsidR="005807A2" w:rsidRPr="00FF3819" w:rsidRDefault="005807A2" w:rsidP="00AB2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381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7</w:t>
            </w:r>
          </w:p>
        </w:tc>
        <w:tc>
          <w:tcPr>
            <w:tcW w:w="2391" w:type="dxa"/>
          </w:tcPr>
          <w:p w:rsidR="005807A2" w:rsidRPr="00FF3819" w:rsidRDefault="005807A2" w:rsidP="00AB2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381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F381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9</w:t>
            </w:r>
            <w:r w:rsidRPr="00FF381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F381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1</w:t>
            </w:r>
          </w:p>
        </w:tc>
      </w:tr>
      <w:tr w:rsidR="005807A2" w:rsidTr="00AB2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:rsidR="005807A2" w:rsidRPr="00FF3819" w:rsidRDefault="005807A2" w:rsidP="00AB2C5B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F3819">
              <w:rPr>
                <w:rFonts w:ascii="Times New Roman" w:hAnsi="Times New Roman" w:cs="Times New Roman"/>
                <w:b w:val="0"/>
                <w:sz w:val="24"/>
                <w:szCs w:val="24"/>
              </w:rPr>
              <w:t>Prevalence of breast cancer</w:t>
            </w:r>
          </w:p>
        </w:tc>
        <w:tc>
          <w:tcPr>
            <w:tcW w:w="2137" w:type="dxa"/>
          </w:tcPr>
          <w:p w:rsidR="005807A2" w:rsidRPr="00FF3819" w:rsidRDefault="005807A2" w:rsidP="00AB2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381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F381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F3819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743" w:type="dxa"/>
          </w:tcPr>
          <w:p w:rsidR="005807A2" w:rsidRPr="00FF3819" w:rsidRDefault="005807A2" w:rsidP="00AB2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381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53</w:t>
            </w:r>
          </w:p>
        </w:tc>
        <w:tc>
          <w:tcPr>
            <w:tcW w:w="1152" w:type="dxa"/>
          </w:tcPr>
          <w:p w:rsidR="005807A2" w:rsidRPr="00FF3819" w:rsidRDefault="005807A2" w:rsidP="00AB2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381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8</w:t>
            </w:r>
          </w:p>
        </w:tc>
        <w:tc>
          <w:tcPr>
            <w:tcW w:w="2391" w:type="dxa"/>
          </w:tcPr>
          <w:p w:rsidR="005807A2" w:rsidRPr="00FF3819" w:rsidRDefault="005807A2" w:rsidP="00AB2C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381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F381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31</w:t>
            </w:r>
            <w:r w:rsidRPr="00FF381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F381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98</w:t>
            </w:r>
          </w:p>
        </w:tc>
      </w:tr>
      <w:tr w:rsidR="005807A2" w:rsidTr="00AB2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:rsidR="005807A2" w:rsidRPr="00FF3819" w:rsidRDefault="005807A2" w:rsidP="00AB2C5B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F3819">
              <w:rPr>
                <w:rFonts w:ascii="Times New Roman" w:hAnsi="Times New Roman" w:cs="Times New Roman"/>
                <w:b w:val="0"/>
                <w:sz w:val="24"/>
                <w:szCs w:val="24"/>
              </w:rPr>
              <w:t>Average exposure period</w:t>
            </w:r>
          </w:p>
        </w:tc>
        <w:tc>
          <w:tcPr>
            <w:tcW w:w="2137" w:type="dxa"/>
          </w:tcPr>
          <w:p w:rsidR="005807A2" w:rsidRPr="00FF3819" w:rsidRDefault="005807A2" w:rsidP="00AB2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381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F381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3</w:t>
            </w:r>
          </w:p>
        </w:tc>
        <w:tc>
          <w:tcPr>
            <w:tcW w:w="1743" w:type="dxa"/>
          </w:tcPr>
          <w:p w:rsidR="005807A2" w:rsidRPr="00FF3819" w:rsidRDefault="005807A2" w:rsidP="00AB2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3819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1152" w:type="dxa"/>
          </w:tcPr>
          <w:p w:rsidR="005807A2" w:rsidRPr="00FF3819" w:rsidRDefault="005807A2" w:rsidP="00AB2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65</w:t>
            </w:r>
          </w:p>
        </w:tc>
        <w:tc>
          <w:tcPr>
            <w:tcW w:w="2391" w:type="dxa"/>
          </w:tcPr>
          <w:p w:rsidR="005807A2" w:rsidRPr="00FF3819" w:rsidRDefault="005807A2" w:rsidP="00AB2C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381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F381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F3819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03</w:t>
            </w:r>
            <w:r w:rsidRPr="00FF381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F381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78</w:t>
            </w:r>
          </w:p>
        </w:tc>
      </w:tr>
    </w:tbl>
    <w:p w:rsidR="00432C89" w:rsidRDefault="00432C89"/>
    <w:sectPr w:rsidR="00432C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1704" w:rsidRDefault="00751704" w:rsidP="005807A2">
      <w:r>
        <w:separator/>
      </w:r>
    </w:p>
  </w:endnote>
  <w:endnote w:type="continuationSeparator" w:id="0">
    <w:p w:rsidR="00751704" w:rsidRDefault="00751704" w:rsidP="005807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1704" w:rsidRDefault="00751704" w:rsidP="005807A2">
      <w:r>
        <w:separator/>
      </w:r>
    </w:p>
  </w:footnote>
  <w:footnote w:type="continuationSeparator" w:id="0">
    <w:p w:rsidR="00751704" w:rsidRDefault="00751704" w:rsidP="005807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488"/>
    <w:rsid w:val="000D5DFD"/>
    <w:rsid w:val="00242488"/>
    <w:rsid w:val="00432C89"/>
    <w:rsid w:val="005704B6"/>
    <w:rsid w:val="005807A2"/>
    <w:rsid w:val="00751704"/>
    <w:rsid w:val="008D5E9F"/>
    <w:rsid w:val="00DE3B6C"/>
    <w:rsid w:val="00EE1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A31F3C-1AFD-4354-8056-9FADF0D97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07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07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07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07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07A2"/>
    <w:rPr>
      <w:sz w:val="18"/>
      <w:szCs w:val="18"/>
    </w:rPr>
  </w:style>
  <w:style w:type="table" w:styleId="1-4">
    <w:name w:val="List Table 1 Light Accent 4"/>
    <w:basedOn w:val="a1"/>
    <w:uiPriority w:val="46"/>
    <w:rsid w:val="005807A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19-02-25T02:33:00Z</dcterms:created>
  <dcterms:modified xsi:type="dcterms:W3CDTF">2019-04-27T06:04:00Z</dcterms:modified>
</cp:coreProperties>
</file>